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26E4C" w14:textId="77777777" w:rsidR="005F7AFE" w:rsidRDefault="003F712B">
      <w:pPr>
        <w:pStyle w:val="Standard"/>
        <w:spacing w:line="480" w:lineRule="auto"/>
        <w:jc w:val="both"/>
      </w:pPr>
      <w:r>
        <w:rPr>
          <w:rFonts w:ascii="Times New Roman" w:hAnsi="Times New Roman"/>
          <w:b/>
          <w:bCs/>
          <w:color w:val="000000"/>
          <w:sz w:val="21"/>
          <w:szCs w:val="21"/>
        </w:rPr>
        <w:t xml:space="preserve">Table S4. </w:t>
      </w:r>
      <w:r>
        <w:rPr>
          <w:rFonts w:ascii="Times New Roman" w:hAnsi="Times New Roman"/>
          <w:color w:val="000000"/>
          <w:sz w:val="21"/>
          <w:szCs w:val="21"/>
        </w:rPr>
        <w:t>Effects of rater characteristics on the subjects’ attractiveness perception by raters. The Wilcoxon test statistic (V), Friedman chi-squared (F) and corresponding p-</w:t>
      </w:r>
      <w:r>
        <w:rPr>
          <w:rFonts w:ascii="Times New Roman" w:hAnsi="Times New Roman"/>
          <w:i/>
          <w:iCs/>
          <w:color w:val="000000"/>
          <w:sz w:val="21"/>
          <w:szCs w:val="21"/>
        </w:rPr>
        <w:t xml:space="preserve"> </w:t>
      </w:r>
      <w:r>
        <w:rPr>
          <w:rFonts w:ascii="Times New Roman" w:hAnsi="Times New Roman"/>
          <w:color w:val="000000"/>
          <w:sz w:val="21"/>
          <w:szCs w:val="21"/>
        </w:rPr>
        <w:t>value are given. Bold characters indicate significant (p &lt; 0.05) effects. Median and terciles of age and study level were used for the Wilcoxon signed-rank test and Friedman two-way analysis of variance, respectively.</w:t>
      </w:r>
    </w:p>
    <w:tbl>
      <w:tblPr>
        <w:tblW w:w="9638" w:type="dxa"/>
        <w:tblInd w:w="-108" w:type="dxa"/>
        <w:tblBorders>
          <w:top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86"/>
        <w:gridCol w:w="1496"/>
        <w:gridCol w:w="34"/>
        <w:gridCol w:w="1485"/>
        <w:gridCol w:w="1490"/>
        <w:gridCol w:w="245"/>
        <w:gridCol w:w="1513"/>
        <w:gridCol w:w="1489"/>
      </w:tblGrid>
      <w:tr w:rsidR="005F7AFE" w14:paraId="6F14B08B" w14:textId="77777777" w:rsidTr="00F86D7F">
        <w:tc>
          <w:tcPr>
            <w:tcW w:w="1885" w:type="dxa"/>
            <w:tcBorders>
              <w:top w:val="single" w:sz="2" w:space="0" w:color="000000"/>
            </w:tcBorders>
            <w:shd w:val="clear" w:color="auto" w:fill="auto"/>
          </w:tcPr>
          <w:p w14:paraId="57EE2C2E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21C0FE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009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F5B9C7" w14:textId="77777777" w:rsidR="005F7AFE" w:rsidRDefault="00F86D7F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n faces (N = 52)</w:t>
            </w:r>
          </w:p>
        </w:tc>
        <w:tc>
          <w:tcPr>
            <w:tcW w:w="245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31E4B12E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002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D6DF9CB" w14:textId="77777777" w:rsidR="005F7AFE" w:rsidRDefault="00F86D7F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omen faces (N = 52)</w:t>
            </w:r>
          </w:p>
        </w:tc>
      </w:tr>
      <w:tr w:rsidR="005F7AFE" w14:paraId="0F0B43BA" w14:textId="77777777">
        <w:tc>
          <w:tcPr>
            <w:tcW w:w="1885" w:type="dxa"/>
            <w:shd w:val="clear" w:color="auto" w:fill="auto"/>
          </w:tcPr>
          <w:p w14:paraId="07C5AF7F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14:paraId="45EA5D4C" w14:textId="77777777" w:rsidR="005F7AFE" w:rsidRDefault="005F7AFE">
            <w:pPr>
              <w:pStyle w:val="Standard"/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4B0A155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5CE241B6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6EFFD468" w14:textId="77777777" w:rsidR="005F7AFE" w:rsidRDefault="005F7AFE">
            <w:pPr>
              <w:pStyle w:val="Standard"/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67848C32" w14:textId="77777777" w:rsidR="005F7AFE" w:rsidRDefault="003F712B">
            <w:pPr>
              <w:pStyle w:val="Standard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3034216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5F7AFE" w14:paraId="38C47A8B" w14:textId="77777777">
        <w:trPr>
          <w:trHeight w:val="414"/>
        </w:trPr>
        <w:tc>
          <w:tcPr>
            <w:tcW w:w="1885" w:type="dxa"/>
            <w:vMerge w:val="restar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3E31E21B" w14:textId="77777777" w:rsidR="005F7AFE" w:rsidRDefault="003F712B">
            <w:pPr>
              <w:pStyle w:val="Contenudetableau"/>
              <w:widowControl w:val="0"/>
              <w:spacing w:line="480" w:lineRule="auto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ilcoxon signed-rank test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1ABBEDBE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ter age</w:t>
            </w:r>
          </w:p>
        </w:tc>
        <w:tc>
          <w:tcPr>
            <w:tcW w:w="1485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369C53E3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1490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264AF858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245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25260962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3F42BE08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1489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7E81130B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712</w:t>
            </w:r>
          </w:p>
        </w:tc>
      </w:tr>
      <w:tr w:rsidR="005F7AFE" w14:paraId="20496FB0" w14:textId="77777777">
        <w:trPr>
          <w:trHeight w:val="414"/>
        </w:trPr>
        <w:tc>
          <w:tcPr>
            <w:tcW w:w="1885" w:type="dxa"/>
            <w:vMerge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649DEF8D" w14:textId="77777777" w:rsidR="005F7AFE" w:rsidRDefault="005F7AFE">
            <w:pPr>
              <w:widowControl w:val="0"/>
              <w:rPr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14:paraId="19FBD1E3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ter study level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CAFA6E3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97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29A23FDD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5078BC41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42DAE194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35.5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20CCE0B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675</w:t>
            </w:r>
          </w:p>
        </w:tc>
      </w:tr>
      <w:tr w:rsidR="005F7AFE" w14:paraId="332E0043" w14:textId="77777777" w:rsidTr="00A33E17">
        <w:trPr>
          <w:trHeight w:val="414"/>
        </w:trPr>
        <w:tc>
          <w:tcPr>
            <w:tcW w:w="188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C4E77CC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956A42E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BE52EBB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(χ²)</w:t>
            </w:r>
          </w:p>
        </w:tc>
        <w:tc>
          <w:tcPr>
            <w:tcW w:w="1490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23EBAB7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45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B8DBED8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7DF3F6E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(χ²)</w:t>
            </w:r>
          </w:p>
        </w:tc>
        <w:tc>
          <w:tcPr>
            <w:tcW w:w="1489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A914C6E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5F7AFE" w14:paraId="29E6C493" w14:textId="77777777" w:rsidTr="00A33E17">
        <w:trPr>
          <w:trHeight w:val="414"/>
        </w:trPr>
        <w:tc>
          <w:tcPr>
            <w:tcW w:w="18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CCDE30" w14:textId="77777777" w:rsidR="005F7AFE" w:rsidRDefault="003F712B">
            <w:pPr>
              <w:pStyle w:val="Contenudetableau"/>
              <w:widowControl w:val="0"/>
              <w:spacing w:line="480" w:lineRule="auto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riedman two-way analysis of varianc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7494BA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ter age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7A93BE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459</w:t>
            </w:r>
          </w:p>
        </w:tc>
        <w:tc>
          <w:tcPr>
            <w:tcW w:w="14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82905A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2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E8AC9A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327CF8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F0F4AA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635</w:t>
            </w:r>
          </w:p>
        </w:tc>
      </w:tr>
      <w:tr w:rsidR="005F7AFE" w14:paraId="75474753" w14:textId="77777777" w:rsidTr="00C44A66">
        <w:trPr>
          <w:trHeight w:val="414"/>
        </w:trPr>
        <w:tc>
          <w:tcPr>
            <w:tcW w:w="18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0FF254" w14:textId="77777777" w:rsidR="005F7AFE" w:rsidRDefault="005F7AFE">
            <w:pPr>
              <w:widowControl w:val="0"/>
              <w:rPr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D03977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ter study level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393F8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461753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2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F98E5D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D75D01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17B353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860</w:t>
            </w:r>
          </w:p>
        </w:tc>
      </w:tr>
    </w:tbl>
    <w:p w14:paraId="4A8822A1" w14:textId="77777777" w:rsidR="005F7AFE" w:rsidRDefault="005F7AFE">
      <w:pPr>
        <w:pStyle w:val="Standard"/>
        <w:spacing w:line="480" w:lineRule="auto"/>
        <w:jc w:val="both"/>
        <w:rPr>
          <w:rFonts w:ascii="Arial" w:hAnsi="Arial"/>
          <w:b/>
          <w:bCs/>
          <w:sz w:val="21"/>
          <w:szCs w:val="21"/>
          <w:highlight w:val="red"/>
        </w:rPr>
      </w:pPr>
    </w:p>
    <w:p w14:paraId="63A54E7B" w14:textId="77777777" w:rsidR="005F7AFE" w:rsidRDefault="005F7AFE">
      <w:pPr>
        <w:pStyle w:val="Standard"/>
        <w:spacing w:line="480" w:lineRule="auto"/>
        <w:jc w:val="both"/>
        <w:rPr>
          <w:rFonts w:ascii="Arial" w:hAnsi="Arial"/>
          <w:b/>
          <w:bCs/>
          <w:sz w:val="21"/>
          <w:szCs w:val="21"/>
          <w:highlight w:val="red"/>
        </w:rPr>
      </w:pPr>
    </w:p>
    <w:p w14:paraId="57C0B646" w14:textId="77777777" w:rsidR="005F7AFE" w:rsidRDefault="005F7AFE">
      <w:pPr>
        <w:pStyle w:val="Standard"/>
        <w:spacing w:line="480" w:lineRule="auto"/>
        <w:jc w:val="both"/>
        <w:rPr>
          <w:rFonts w:ascii="Arial" w:hAnsi="Arial"/>
          <w:b/>
          <w:bCs/>
          <w:sz w:val="21"/>
          <w:szCs w:val="21"/>
          <w:highlight w:val="red"/>
        </w:rPr>
      </w:pPr>
    </w:p>
    <w:sectPr w:rsidR="005F7AFE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roman"/>
    <w:pitch w:val="variable"/>
  </w:font>
  <w:font w:name="DejaVu Sans Mon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AFE"/>
    <w:rsid w:val="00353468"/>
    <w:rsid w:val="003F712B"/>
    <w:rsid w:val="004D6516"/>
    <w:rsid w:val="005D4C93"/>
    <w:rsid w:val="005F7AFE"/>
    <w:rsid w:val="00627D64"/>
    <w:rsid w:val="008000CE"/>
    <w:rsid w:val="00A33E17"/>
    <w:rsid w:val="00C44A66"/>
    <w:rsid w:val="00EA044B"/>
    <w:rsid w:val="00F46A0E"/>
    <w:rsid w:val="00F8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9A693"/>
  <w15:docId w15:val="{48CD5512-CAE9-4852-83D9-C9D193292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" w:hAnsi="Liberation Serif" w:cs="Lohit Devanagari"/>
        <w:kern w:val="2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Standard">
    <w:name w:val="Standard"/>
    <w:qFormat/>
    <w:rPr>
      <w:rFonts w:eastAsia="Droid Sans Fallback" w:cs="FreeSans"/>
      <w:sz w:val="24"/>
    </w:r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customStyle="1" w:styleId="Texteprformat">
    <w:name w:val="Texte préformaté"/>
    <w:basedOn w:val="Normal"/>
    <w:qFormat/>
    <w:rPr>
      <w:rFonts w:ascii="Liberation Mono" w:eastAsia="DejaVu Sans Mono" w:hAnsi="Liberation Mono" w:cs="Liberation Mono"/>
      <w:sz w:val="20"/>
      <w:szCs w:val="20"/>
    </w:r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erticat</dc:creator>
  <dc:description/>
  <cp:lastModifiedBy>Manikandan R</cp:lastModifiedBy>
  <cp:revision>6</cp:revision>
  <dcterms:created xsi:type="dcterms:W3CDTF">2024-01-31T09:42:00Z</dcterms:created>
  <dcterms:modified xsi:type="dcterms:W3CDTF">2024-02-16T08:46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